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084" w:rsidRPr="000A51E7" w:rsidRDefault="00762084" w:rsidP="00762084">
      <w:pPr>
        <w:tabs>
          <w:tab w:val="left" w:pos="0"/>
          <w:tab w:val="left" w:pos="360"/>
        </w:tabs>
        <w:spacing w:line="276" w:lineRule="auto"/>
        <w:jc w:val="both"/>
        <w:rPr>
          <w:b/>
          <w:sz w:val="20"/>
          <w:szCs w:val="20"/>
        </w:rPr>
      </w:pPr>
      <w:r w:rsidRPr="000A51E7">
        <w:rPr>
          <w:b/>
          <w:sz w:val="20"/>
          <w:szCs w:val="20"/>
        </w:rPr>
        <w:t xml:space="preserve">Table </w:t>
      </w:r>
      <w:proofErr w:type="gramStart"/>
      <w:r w:rsidRPr="000A51E7">
        <w:rPr>
          <w:b/>
          <w:sz w:val="20"/>
          <w:szCs w:val="20"/>
        </w:rPr>
        <w:t xml:space="preserve">S1 </w:t>
      </w:r>
      <w:r w:rsidR="000A51E7">
        <w:rPr>
          <w:rFonts w:hint="eastAsia"/>
          <w:b/>
          <w:sz w:val="20"/>
          <w:szCs w:val="20"/>
        </w:rPr>
        <w:t xml:space="preserve"> </w:t>
      </w:r>
      <w:r w:rsidRPr="000A51E7">
        <w:rPr>
          <w:b/>
          <w:sz w:val="20"/>
          <w:szCs w:val="20"/>
        </w:rPr>
        <w:t>Subcellular</w:t>
      </w:r>
      <w:proofErr w:type="gramEnd"/>
      <w:r w:rsidR="000A51E7">
        <w:rPr>
          <w:b/>
          <w:sz w:val="20"/>
          <w:szCs w:val="20"/>
        </w:rPr>
        <w:t xml:space="preserve"> locations for the </w:t>
      </w:r>
      <w:r w:rsidR="000A51E7" w:rsidRPr="00533B5B">
        <w:rPr>
          <w:b/>
          <w:i/>
          <w:sz w:val="20"/>
          <w:szCs w:val="20"/>
        </w:rPr>
        <w:t>ATP6V</w:t>
      </w:r>
      <w:r w:rsidR="000A51E7">
        <w:rPr>
          <w:b/>
          <w:sz w:val="20"/>
          <w:szCs w:val="20"/>
        </w:rPr>
        <w:t xml:space="preserve"> genes</w:t>
      </w:r>
    </w:p>
    <w:p w:rsidR="00AA0323" w:rsidRPr="000A51E7" w:rsidRDefault="00AA0323" w:rsidP="00AA0323">
      <w:pPr>
        <w:tabs>
          <w:tab w:val="left" w:pos="0"/>
          <w:tab w:val="left" w:pos="360"/>
        </w:tabs>
        <w:spacing w:line="276" w:lineRule="auto"/>
        <w:jc w:val="both"/>
        <w:rPr>
          <w:sz w:val="22"/>
          <w:szCs w:val="22"/>
        </w:rPr>
      </w:pPr>
    </w:p>
    <w:tbl>
      <w:tblPr>
        <w:tblW w:w="9542" w:type="dxa"/>
        <w:tblInd w:w="-270" w:type="dxa"/>
        <w:tblLayout w:type="fixed"/>
        <w:tblLook w:val="04A0"/>
      </w:tblPr>
      <w:tblGrid>
        <w:gridCol w:w="9542"/>
      </w:tblGrid>
      <w:tr w:rsidR="00AA0323" w:rsidRPr="000A51E7" w:rsidTr="007C2995">
        <w:trPr>
          <w:trHeight w:val="319"/>
        </w:trPr>
        <w:tc>
          <w:tcPr>
            <w:tcW w:w="9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9696" w:type="dxa"/>
              <w:tblInd w:w="1" w:type="dxa"/>
              <w:tblLayout w:type="fixed"/>
              <w:tblLook w:val="04A0"/>
            </w:tblPr>
            <w:tblGrid>
              <w:gridCol w:w="1096"/>
              <w:gridCol w:w="50"/>
              <w:gridCol w:w="2892"/>
              <w:gridCol w:w="236"/>
              <w:gridCol w:w="1192"/>
              <w:gridCol w:w="1440"/>
              <w:gridCol w:w="2519"/>
              <w:gridCol w:w="236"/>
              <w:gridCol w:w="35"/>
            </w:tblGrid>
            <w:tr w:rsidR="00AA0323" w:rsidRPr="000A51E7" w:rsidTr="003E004D">
              <w:trPr>
                <w:trHeight w:val="317"/>
              </w:trPr>
              <w:tc>
                <w:tcPr>
                  <w:tcW w:w="1146" w:type="dxa"/>
                  <w:gridSpan w:val="2"/>
                  <w:tcBorders>
                    <w:top w:val="single" w:sz="1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A0323" w:rsidRPr="000A51E7" w:rsidRDefault="00AA0323" w:rsidP="000A51E7">
                  <w:pPr>
                    <w:jc w:val="both"/>
                    <w:rPr>
                      <w:rFonts w:eastAsia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A51E7">
                    <w:rPr>
                      <w:rFonts w:eastAsia="Times New Roman"/>
                      <w:b/>
                      <w:bCs/>
                      <w:color w:val="000000"/>
                      <w:sz w:val="18"/>
                      <w:szCs w:val="18"/>
                    </w:rPr>
                    <w:t>Gene name</w:t>
                  </w:r>
                </w:p>
              </w:tc>
              <w:tc>
                <w:tcPr>
                  <w:tcW w:w="4320" w:type="dxa"/>
                  <w:gridSpan w:val="3"/>
                  <w:tcBorders>
                    <w:top w:val="single" w:sz="1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A0323" w:rsidRPr="000A51E7" w:rsidRDefault="000A51E7" w:rsidP="000A51E7">
                  <w:pPr>
                    <w:jc w:val="both"/>
                    <w:rPr>
                      <w:rFonts w:eastAsia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b/>
                      <w:bCs/>
                      <w:color w:val="000000"/>
                      <w:sz w:val="18"/>
                      <w:szCs w:val="18"/>
                    </w:rPr>
                    <w:t>S</w:t>
                  </w:r>
                  <w:r w:rsidR="00AA0323" w:rsidRPr="000A51E7">
                    <w:rPr>
                      <w:rFonts w:eastAsia="Times New Roman"/>
                      <w:b/>
                      <w:bCs/>
                      <w:color w:val="000000"/>
                      <w:sz w:val="18"/>
                      <w:szCs w:val="18"/>
                    </w:rPr>
                    <w:t>ubcellular locations (confidence score 4 or 5)</w:t>
                  </w:r>
                </w:p>
              </w:tc>
              <w:tc>
                <w:tcPr>
                  <w:tcW w:w="1440" w:type="dxa"/>
                  <w:tcBorders>
                    <w:top w:val="single" w:sz="1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A0323" w:rsidRPr="000A51E7" w:rsidRDefault="00AA0323" w:rsidP="000A51E7">
                  <w:pPr>
                    <w:jc w:val="both"/>
                    <w:rPr>
                      <w:rFonts w:eastAsia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790" w:type="dxa"/>
                  <w:gridSpan w:val="3"/>
                  <w:tcBorders>
                    <w:top w:val="single" w:sz="18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A0323" w:rsidRPr="000A51E7" w:rsidRDefault="000A51E7" w:rsidP="000A51E7">
                  <w:pPr>
                    <w:jc w:val="both"/>
                    <w:rPr>
                      <w:rFonts w:eastAsia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b/>
                      <w:bCs/>
                      <w:color w:val="000000"/>
                      <w:sz w:val="18"/>
                      <w:szCs w:val="18"/>
                    </w:rPr>
                    <w:t>A</w:t>
                  </w:r>
                  <w:r w:rsidR="00AA0323" w:rsidRPr="000A51E7">
                    <w:rPr>
                      <w:rFonts w:eastAsia="Times New Roman"/>
                      <w:b/>
                      <w:bCs/>
                      <w:color w:val="000000"/>
                      <w:sz w:val="18"/>
                      <w:szCs w:val="18"/>
                    </w:rPr>
                    <w:t>dditional locations (score 3)</w:t>
                  </w:r>
                </w:p>
              </w:tc>
            </w:tr>
            <w:tr w:rsidR="00AA0323" w:rsidRPr="000A51E7" w:rsidTr="000A51E7">
              <w:trPr>
                <w:gridAfter w:val="1"/>
                <w:wAfter w:w="35" w:type="dxa"/>
                <w:trHeight w:val="317"/>
              </w:trPr>
              <w:tc>
                <w:tcPr>
                  <w:tcW w:w="10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453255" w:rsidRDefault="00AA0323" w:rsidP="000A51E7">
                  <w:pPr>
                    <w:jc w:val="both"/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</w:pPr>
                  <w:r w:rsidRPr="00453255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ATP6V0A1</w:t>
                  </w:r>
                </w:p>
              </w:tc>
              <w:tc>
                <w:tcPr>
                  <w:tcW w:w="5810" w:type="dxa"/>
                  <w:gridSpan w:val="5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0A51E7" w:rsidP="000A51E7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P</w:t>
                  </w:r>
                  <w:r w:rsidR="00AA0323" w:rsidRPr="000A51E7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lasma membrane, extracellular space, nucleus, cytosol, lysosome endosome</w:t>
                  </w:r>
                </w:p>
              </w:tc>
              <w:tc>
                <w:tcPr>
                  <w:tcW w:w="2519" w:type="dxa"/>
                  <w:tcBorders>
                    <w:top w:val="single" w:sz="4" w:space="0" w:color="auto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AA0323" w:rsidP="000A51E7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3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0323" w:rsidRPr="000A51E7" w:rsidRDefault="00AA0323" w:rsidP="007C2995">
                  <w:pPr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  <w:tr w:rsidR="00AA0323" w:rsidRPr="000A51E7" w:rsidTr="000A51E7">
              <w:trPr>
                <w:gridAfter w:val="1"/>
                <w:wAfter w:w="35" w:type="dxa"/>
                <w:trHeight w:val="317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453255" w:rsidRDefault="00AA0323" w:rsidP="000A51E7">
                  <w:pPr>
                    <w:jc w:val="both"/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</w:pPr>
                  <w:r w:rsidRPr="00453255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ATP6V0A2</w:t>
                  </w:r>
                </w:p>
              </w:tc>
              <w:tc>
                <w:tcPr>
                  <w:tcW w:w="437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0A51E7" w:rsidP="000A51E7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P</w:t>
                  </w:r>
                  <w:r w:rsidR="00AA0323" w:rsidRPr="000A51E7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lasma membrane, lysosome, endosome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AA0323" w:rsidP="000A51E7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51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0A51E7" w:rsidP="000A51E7">
                  <w:pPr>
                    <w:jc w:val="both"/>
                    <w:rPr>
                      <w:rFonts w:eastAsia="Times New Roman"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bCs/>
                      <w:color w:val="000000"/>
                      <w:sz w:val="18"/>
                      <w:szCs w:val="18"/>
                    </w:rPr>
                    <w:t>C</w:t>
                  </w:r>
                  <w:r w:rsidR="00AA0323" w:rsidRPr="000A51E7">
                    <w:rPr>
                      <w:rFonts w:eastAsia="Times New Roman"/>
                      <w:bCs/>
                      <w:color w:val="000000"/>
                      <w:sz w:val="18"/>
                      <w:szCs w:val="18"/>
                    </w:rPr>
                    <w:t>ytosol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0323" w:rsidRPr="000A51E7" w:rsidRDefault="00AA0323" w:rsidP="007C2995">
                  <w:pPr>
                    <w:rPr>
                      <w:rFonts w:eastAsia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AA0323" w:rsidRPr="000A51E7" w:rsidTr="000A51E7">
              <w:trPr>
                <w:gridAfter w:val="1"/>
                <w:wAfter w:w="35" w:type="dxa"/>
                <w:trHeight w:val="317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453255" w:rsidRDefault="00AA0323" w:rsidP="000A51E7">
                  <w:pPr>
                    <w:jc w:val="both"/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</w:pPr>
                  <w:r w:rsidRPr="00453255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ATP6V0A4</w:t>
                  </w:r>
                </w:p>
              </w:tc>
              <w:tc>
                <w:tcPr>
                  <w:tcW w:w="581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0A51E7" w:rsidP="000A51E7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P</w:t>
                  </w:r>
                  <w:r w:rsidR="00AA0323" w:rsidRPr="000A51E7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lasma membrane, extracellular space, lysosome, endosome</w:t>
                  </w:r>
                </w:p>
              </w:tc>
              <w:tc>
                <w:tcPr>
                  <w:tcW w:w="251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0A51E7" w:rsidP="000A51E7">
                  <w:pPr>
                    <w:jc w:val="both"/>
                    <w:rPr>
                      <w:rFonts w:eastAsia="Times New Roman"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bCs/>
                      <w:color w:val="000000"/>
                      <w:sz w:val="18"/>
                      <w:szCs w:val="18"/>
                    </w:rPr>
                    <w:t>C</w:t>
                  </w:r>
                  <w:r w:rsidR="00AA0323" w:rsidRPr="000A51E7">
                    <w:rPr>
                      <w:rFonts w:eastAsia="Times New Roman"/>
                      <w:bCs/>
                      <w:color w:val="000000"/>
                      <w:sz w:val="18"/>
                      <w:szCs w:val="18"/>
                    </w:rPr>
                    <w:t>ytosol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0323" w:rsidRPr="000A51E7" w:rsidRDefault="00AA0323" w:rsidP="007C2995">
                  <w:pPr>
                    <w:rPr>
                      <w:rFonts w:eastAsia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AA0323" w:rsidRPr="000A51E7" w:rsidTr="000A51E7">
              <w:trPr>
                <w:gridAfter w:val="1"/>
                <w:wAfter w:w="35" w:type="dxa"/>
                <w:trHeight w:val="317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453255" w:rsidRDefault="00AA0323" w:rsidP="000A51E7">
                  <w:pPr>
                    <w:jc w:val="both"/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</w:pPr>
                  <w:r w:rsidRPr="00453255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ATP6V0B</w:t>
                  </w:r>
                </w:p>
              </w:tc>
              <w:tc>
                <w:tcPr>
                  <w:tcW w:w="294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0A51E7" w:rsidP="000A51E7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E</w:t>
                  </w:r>
                  <w:r w:rsidR="00AA0323" w:rsidRPr="000A51E7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ndosome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AA0323" w:rsidP="000A51E7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AA0323" w:rsidP="000A51E7">
                  <w:pPr>
                    <w:jc w:val="both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AA0323" w:rsidP="000A51E7">
                  <w:pPr>
                    <w:jc w:val="both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51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0A51E7" w:rsidP="000A51E7">
                  <w:pPr>
                    <w:jc w:val="both"/>
                    <w:rPr>
                      <w:rFonts w:eastAsia="Times New Roman"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bCs/>
                      <w:color w:val="000000"/>
                      <w:sz w:val="18"/>
                      <w:szCs w:val="18"/>
                    </w:rPr>
                    <w:t>P</w:t>
                  </w:r>
                  <w:r w:rsidR="00AA0323" w:rsidRPr="000A51E7">
                    <w:rPr>
                      <w:rFonts w:eastAsia="Times New Roman"/>
                      <w:bCs/>
                      <w:color w:val="000000"/>
                      <w:sz w:val="18"/>
                      <w:szCs w:val="18"/>
                    </w:rPr>
                    <w:t xml:space="preserve">lasma membrane 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0323" w:rsidRPr="000A51E7" w:rsidRDefault="00AA0323" w:rsidP="007C2995">
                  <w:pPr>
                    <w:rPr>
                      <w:rFonts w:eastAsia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AA0323" w:rsidRPr="000A51E7" w:rsidTr="000A51E7">
              <w:trPr>
                <w:gridAfter w:val="1"/>
                <w:wAfter w:w="35" w:type="dxa"/>
                <w:trHeight w:val="317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453255" w:rsidRDefault="00AA0323" w:rsidP="000A51E7">
                  <w:pPr>
                    <w:jc w:val="both"/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</w:pPr>
                  <w:r w:rsidRPr="00453255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ATP6V0C</w:t>
                  </w:r>
                </w:p>
              </w:tc>
              <w:tc>
                <w:tcPr>
                  <w:tcW w:w="581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0A51E7" w:rsidP="000A51E7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P</w:t>
                  </w:r>
                  <w:r w:rsidR="00AA0323" w:rsidRPr="000A51E7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lasma membrane, extracellular space, lysosome, endosome</w:t>
                  </w:r>
                </w:p>
              </w:tc>
              <w:tc>
                <w:tcPr>
                  <w:tcW w:w="251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AA0323" w:rsidP="000A51E7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0323" w:rsidRPr="000A51E7" w:rsidRDefault="00AA0323" w:rsidP="007C2995">
                  <w:pPr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  <w:tr w:rsidR="00AA0323" w:rsidRPr="000A51E7" w:rsidTr="000A51E7">
              <w:trPr>
                <w:gridAfter w:val="1"/>
                <w:wAfter w:w="35" w:type="dxa"/>
                <w:trHeight w:val="317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453255" w:rsidRDefault="00AA0323" w:rsidP="000A51E7">
                  <w:pPr>
                    <w:jc w:val="both"/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</w:pPr>
                  <w:r w:rsidRPr="00453255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ATP6V0D1</w:t>
                  </w:r>
                </w:p>
              </w:tc>
              <w:tc>
                <w:tcPr>
                  <w:tcW w:w="437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0A51E7" w:rsidP="000A51E7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E</w:t>
                  </w:r>
                  <w:r w:rsidR="00AA0323" w:rsidRPr="000A51E7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xtracellular space, lysosome, endosome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AA0323" w:rsidP="000A51E7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51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0A51E7" w:rsidP="000A51E7">
                  <w:pPr>
                    <w:jc w:val="both"/>
                    <w:rPr>
                      <w:rFonts w:eastAsia="Times New Roman"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bCs/>
                      <w:color w:val="000000"/>
                      <w:sz w:val="18"/>
                      <w:szCs w:val="18"/>
                    </w:rPr>
                    <w:t>C</w:t>
                  </w:r>
                  <w:r w:rsidR="00AA0323" w:rsidRPr="000A51E7">
                    <w:rPr>
                      <w:rFonts w:eastAsia="Times New Roman"/>
                      <w:bCs/>
                      <w:color w:val="000000"/>
                      <w:sz w:val="18"/>
                      <w:szCs w:val="18"/>
                    </w:rPr>
                    <w:t>ytosol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0323" w:rsidRPr="000A51E7" w:rsidRDefault="00AA0323" w:rsidP="007C2995">
                  <w:pPr>
                    <w:rPr>
                      <w:rFonts w:eastAsia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AA0323" w:rsidRPr="000A51E7" w:rsidTr="000A51E7">
              <w:trPr>
                <w:gridAfter w:val="1"/>
                <w:wAfter w:w="35" w:type="dxa"/>
                <w:trHeight w:val="317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453255" w:rsidRDefault="00AA0323" w:rsidP="000A51E7">
                  <w:pPr>
                    <w:jc w:val="both"/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</w:pPr>
                  <w:r w:rsidRPr="00453255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ATP6V0D2</w:t>
                  </w:r>
                </w:p>
              </w:tc>
              <w:tc>
                <w:tcPr>
                  <w:tcW w:w="581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0A51E7" w:rsidP="000A51E7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P</w:t>
                  </w:r>
                  <w:r w:rsidR="00AA0323" w:rsidRPr="000A51E7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lasma membrane, extracellular space, lysosome, endosome</w:t>
                  </w:r>
                </w:p>
              </w:tc>
              <w:tc>
                <w:tcPr>
                  <w:tcW w:w="251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0A51E7" w:rsidP="000A51E7">
                  <w:pPr>
                    <w:jc w:val="both"/>
                    <w:rPr>
                      <w:rFonts w:eastAsia="Times New Roman"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bCs/>
                      <w:color w:val="000000"/>
                      <w:sz w:val="18"/>
                      <w:szCs w:val="18"/>
                    </w:rPr>
                    <w:t>C</w:t>
                  </w:r>
                  <w:r w:rsidR="00AA0323" w:rsidRPr="000A51E7">
                    <w:rPr>
                      <w:rFonts w:eastAsia="Times New Roman"/>
                      <w:bCs/>
                      <w:color w:val="000000"/>
                      <w:sz w:val="18"/>
                      <w:szCs w:val="18"/>
                    </w:rPr>
                    <w:t>ytosol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0323" w:rsidRPr="000A51E7" w:rsidRDefault="00AA0323" w:rsidP="007C2995">
                  <w:pPr>
                    <w:rPr>
                      <w:rFonts w:eastAsia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AA0323" w:rsidRPr="000A51E7" w:rsidTr="000A51E7">
              <w:trPr>
                <w:gridAfter w:val="1"/>
                <w:wAfter w:w="35" w:type="dxa"/>
                <w:trHeight w:val="317"/>
              </w:trPr>
              <w:tc>
                <w:tcPr>
                  <w:tcW w:w="109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453255" w:rsidRDefault="00AA0323" w:rsidP="000A51E7">
                  <w:pPr>
                    <w:jc w:val="both"/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</w:pPr>
                  <w:r w:rsidRPr="00453255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ATP6V0E1</w:t>
                  </w:r>
                </w:p>
              </w:tc>
              <w:tc>
                <w:tcPr>
                  <w:tcW w:w="2942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0A51E7" w:rsidP="000A51E7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E</w:t>
                  </w:r>
                  <w:r w:rsidR="00AA0323" w:rsidRPr="000A51E7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ndosome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AA0323" w:rsidP="000A51E7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9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AA0323" w:rsidP="000A51E7">
                  <w:pPr>
                    <w:jc w:val="both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AA0323" w:rsidP="000A51E7">
                  <w:pPr>
                    <w:jc w:val="both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519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0A51E7" w:rsidP="000A51E7">
                  <w:pPr>
                    <w:jc w:val="both"/>
                    <w:rPr>
                      <w:rFonts w:eastAsia="Times New Roman"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bCs/>
                      <w:color w:val="000000"/>
                      <w:sz w:val="18"/>
                      <w:szCs w:val="18"/>
                    </w:rPr>
                    <w:t>E</w:t>
                  </w:r>
                  <w:r w:rsidR="00AA0323" w:rsidRPr="000A51E7">
                    <w:rPr>
                      <w:rFonts w:eastAsia="Times New Roman"/>
                      <w:bCs/>
                      <w:color w:val="000000"/>
                      <w:sz w:val="18"/>
                      <w:szCs w:val="18"/>
                    </w:rPr>
                    <w:t>xtracellular space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0323" w:rsidRPr="000A51E7" w:rsidRDefault="00AA0323" w:rsidP="007C2995">
                  <w:pPr>
                    <w:rPr>
                      <w:rFonts w:eastAsia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AA0323" w:rsidRPr="000A51E7" w:rsidTr="003E004D">
              <w:trPr>
                <w:gridAfter w:val="1"/>
                <w:wAfter w:w="35" w:type="dxa"/>
                <w:trHeight w:val="317"/>
              </w:trPr>
              <w:tc>
                <w:tcPr>
                  <w:tcW w:w="1096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453255" w:rsidRDefault="00AA0323" w:rsidP="000A51E7">
                  <w:pPr>
                    <w:jc w:val="both"/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</w:pPr>
                  <w:r w:rsidRPr="00453255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ATP6V0E2</w:t>
                  </w:r>
                </w:p>
              </w:tc>
              <w:tc>
                <w:tcPr>
                  <w:tcW w:w="2942" w:type="dxa"/>
                  <w:gridSpan w:val="2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0A51E7" w:rsidP="000A51E7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E</w:t>
                  </w:r>
                  <w:r w:rsidR="00AA0323" w:rsidRPr="000A51E7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ndosome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AA0323" w:rsidP="000A51E7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92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AA0323" w:rsidP="000A51E7">
                  <w:pPr>
                    <w:jc w:val="both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AA0323" w:rsidRPr="000A51E7" w:rsidRDefault="00AA0323" w:rsidP="000A51E7">
                  <w:pPr>
                    <w:jc w:val="both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519" w:type="dxa"/>
                  <w:tcBorders>
                    <w:top w:val="nil"/>
                    <w:left w:val="nil"/>
                    <w:bottom w:val="single" w:sz="18" w:space="0" w:color="auto"/>
                  </w:tcBorders>
                  <w:shd w:val="clear" w:color="auto" w:fill="auto"/>
                  <w:noWrap/>
                  <w:hideMark/>
                </w:tcPr>
                <w:p w:rsidR="00AA0323" w:rsidRPr="000A51E7" w:rsidRDefault="00AA0323" w:rsidP="000A51E7">
                  <w:pPr>
                    <w:jc w:val="both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0323" w:rsidRPr="000A51E7" w:rsidRDefault="00AA0323" w:rsidP="007C2995">
                  <w:pPr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</w:tbl>
          <w:p w:rsidR="00AA0323" w:rsidRPr="000A51E7" w:rsidRDefault="00AA0323" w:rsidP="007C299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:rsidR="00AA0323" w:rsidRPr="000A51E7" w:rsidRDefault="000A51E7" w:rsidP="000D502D">
      <w:pPr>
        <w:spacing w:beforeLines="50"/>
        <w:jc w:val="both"/>
        <w:rPr>
          <w:rFonts w:eastAsia="Times New Roman"/>
          <w:bCs/>
          <w:color w:val="000000"/>
          <w:sz w:val="22"/>
          <w:szCs w:val="22"/>
        </w:rPr>
      </w:pPr>
      <w:r w:rsidRPr="000A51E7">
        <w:rPr>
          <w:rFonts w:hint="eastAsia"/>
          <w:bCs/>
          <w:i/>
          <w:color w:val="000000"/>
          <w:sz w:val="18"/>
          <w:szCs w:val="18"/>
        </w:rPr>
        <w:t>Note</w:t>
      </w:r>
      <w:r>
        <w:rPr>
          <w:rFonts w:hint="eastAsia"/>
          <w:bCs/>
          <w:color w:val="000000"/>
          <w:sz w:val="18"/>
          <w:szCs w:val="18"/>
        </w:rPr>
        <w:t xml:space="preserve">: </w:t>
      </w:r>
      <w:r w:rsidR="00AA0323" w:rsidRPr="000A51E7">
        <w:rPr>
          <w:rFonts w:eastAsia="Times New Roman"/>
          <w:bCs/>
          <w:color w:val="000000"/>
          <w:sz w:val="18"/>
          <w:szCs w:val="18"/>
        </w:rPr>
        <w:t>Subcellular locations predicted with confidence scores 4 or 5 are listed in the second column and additional ones, if any, with score 3 are listed in the third column.</w:t>
      </w:r>
    </w:p>
    <w:p w:rsidR="00AA7CF2" w:rsidRPr="000A51E7" w:rsidRDefault="00AA7CF2">
      <w:bookmarkStart w:id="0" w:name="_GoBack"/>
      <w:bookmarkEnd w:id="0"/>
    </w:p>
    <w:sectPr w:rsidR="00AA7CF2" w:rsidRPr="000A51E7" w:rsidSect="00B4719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A0323"/>
    <w:rsid w:val="0000483C"/>
    <w:rsid w:val="00035FED"/>
    <w:rsid w:val="000524BE"/>
    <w:rsid w:val="000A51E7"/>
    <w:rsid w:val="000C024C"/>
    <w:rsid w:val="000C2C47"/>
    <w:rsid w:val="000C3C54"/>
    <w:rsid w:val="000C770C"/>
    <w:rsid w:val="000D502D"/>
    <w:rsid w:val="000F7626"/>
    <w:rsid w:val="00103122"/>
    <w:rsid w:val="00105CC2"/>
    <w:rsid w:val="00116851"/>
    <w:rsid w:val="001416D5"/>
    <w:rsid w:val="00145E55"/>
    <w:rsid w:val="001776C8"/>
    <w:rsid w:val="001A725F"/>
    <w:rsid w:val="001B6D57"/>
    <w:rsid w:val="001E4C72"/>
    <w:rsid w:val="002148F2"/>
    <w:rsid w:val="002523D5"/>
    <w:rsid w:val="002565B8"/>
    <w:rsid w:val="002608A2"/>
    <w:rsid w:val="00296B64"/>
    <w:rsid w:val="002A1431"/>
    <w:rsid w:val="00370955"/>
    <w:rsid w:val="00384773"/>
    <w:rsid w:val="00385498"/>
    <w:rsid w:val="003B01D6"/>
    <w:rsid w:val="003C7E1A"/>
    <w:rsid w:val="003E004D"/>
    <w:rsid w:val="003E1893"/>
    <w:rsid w:val="0042472D"/>
    <w:rsid w:val="00427999"/>
    <w:rsid w:val="004445CA"/>
    <w:rsid w:val="00453255"/>
    <w:rsid w:val="00455EFF"/>
    <w:rsid w:val="00462375"/>
    <w:rsid w:val="004904CE"/>
    <w:rsid w:val="004A6EC6"/>
    <w:rsid w:val="004C4EFE"/>
    <w:rsid w:val="004F59C3"/>
    <w:rsid w:val="00503B0C"/>
    <w:rsid w:val="00513D77"/>
    <w:rsid w:val="00523323"/>
    <w:rsid w:val="00533B5B"/>
    <w:rsid w:val="005455D2"/>
    <w:rsid w:val="005529A7"/>
    <w:rsid w:val="00553110"/>
    <w:rsid w:val="0057394D"/>
    <w:rsid w:val="00586DD5"/>
    <w:rsid w:val="005B164F"/>
    <w:rsid w:val="005B55B4"/>
    <w:rsid w:val="005C71A0"/>
    <w:rsid w:val="005D55A3"/>
    <w:rsid w:val="005D72EB"/>
    <w:rsid w:val="00621FBD"/>
    <w:rsid w:val="006443CB"/>
    <w:rsid w:val="00654F90"/>
    <w:rsid w:val="00685B44"/>
    <w:rsid w:val="006D6C1A"/>
    <w:rsid w:val="00700551"/>
    <w:rsid w:val="00704A27"/>
    <w:rsid w:val="00713288"/>
    <w:rsid w:val="0074096D"/>
    <w:rsid w:val="00762084"/>
    <w:rsid w:val="00775660"/>
    <w:rsid w:val="007B2E1A"/>
    <w:rsid w:val="007E1F83"/>
    <w:rsid w:val="007E43EB"/>
    <w:rsid w:val="008038D8"/>
    <w:rsid w:val="00814D7F"/>
    <w:rsid w:val="008247CB"/>
    <w:rsid w:val="008308BF"/>
    <w:rsid w:val="008368DA"/>
    <w:rsid w:val="0083725A"/>
    <w:rsid w:val="00863A58"/>
    <w:rsid w:val="00873BC4"/>
    <w:rsid w:val="008F00FB"/>
    <w:rsid w:val="009118A1"/>
    <w:rsid w:val="0096677D"/>
    <w:rsid w:val="0098352C"/>
    <w:rsid w:val="00987E4F"/>
    <w:rsid w:val="009F3E0C"/>
    <w:rsid w:val="009F4658"/>
    <w:rsid w:val="00A02EA4"/>
    <w:rsid w:val="00AA0323"/>
    <w:rsid w:val="00AA2D67"/>
    <w:rsid w:val="00AA7CF2"/>
    <w:rsid w:val="00AC4D9B"/>
    <w:rsid w:val="00B0374D"/>
    <w:rsid w:val="00B47191"/>
    <w:rsid w:val="00B7628B"/>
    <w:rsid w:val="00BA166A"/>
    <w:rsid w:val="00BC6309"/>
    <w:rsid w:val="00C11755"/>
    <w:rsid w:val="00C31887"/>
    <w:rsid w:val="00C54C36"/>
    <w:rsid w:val="00CB45E4"/>
    <w:rsid w:val="00D11BC8"/>
    <w:rsid w:val="00D56652"/>
    <w:rsid w:val="00D911BB"/>
    <w:rsid w:val="00DA6976"/>
    <w:rsid w:val="00E03286"/>
    <w:rsid w:val="00E1701C"/>
    <w:rsid w:val="00E22C04"/>
    <w:rsid w:val="00E45A41"/>
    <w:rsid w:val="00E52226"/>
    <w:rsid w:val="00E907EA"/>
    <w:rsid w:val="00EA3839"/>
    <w:rsid w:val="00EA43D6"/>
    <w:rsid w:val="00EB3724"/>
    <w:rsid w:val="00ED46EC"/>
    <w:rsid w:val="00EE4573"/>
    <w:rsid w:val="00F15213"/>
    <w:rsid w:val="00F2759F"/>
    <w:rsid w:val="00F40871"/>
    <w:rsid w:val="00F432C4"/>
    <w:rsid w:val="00FF40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0323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Pages>1</Pages>
  <Words>126</Words>
  <Characters>723</Characters>
  <Application>Microsoft Office Word</Application>
  <DocSecurity>0</DocSecurity>
  <Lines>6</Lines>
  <Paragraphs>1</Paragraphs>
  <ScaleCrop>false</ScaleCrop>
  <Manager/>
  <Company/>
  <LinksUpToDate>false</LinksUpToDate>
  <CharactersWithSpaces>848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